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0CDE16" w14:textId="2EACDDEA" w:rsidR="00836A5C" w:rsidRPr="00836A5C" w:rsidRDefault="00836A5C" w:rsidP="00F57570">
      <w:pPr>
        <w:spacing w:after="160" w:line="278" w:lineRule="auto"/>
        <w:rPr>
          <w:rFonts w:ascii="Times New Roman" w:eastAsia="Calibri" w:hAnsi="Times New Roman"/>
          <w:b/>
          <w:bCs/>
        </w:rPr>
      </w:pPr>
      <w:r w:rsidRPr="00836A5C">
        <w:rPr>
          <w:rFonts w:ascii="Times New Roman" w:hAnsi="Times New Roman"/>
          <w:b/>
          <w:bCs/>
          <w:color w:val="000000"/>
        </w:rPr>
        <w:t>Complete inclusion and exclusion criteria</w:t>
      </w:r>
    </w:p>
    <w:p w14:paraId="0660125B" w14:textId="77777777" w:rsidR="00836A5C" w:rsidRDefault="00836A5C" w:rsidP="00F57570">
      <w:pPr>
        <w:spacing w:after="160" w:line="278" w:lineRule="auto"/>
        <w:rPr>
          <w:rFonts w:ascii="Times New Roman" w:eastAsia="Calibri" w:hAnsi="Times New Roman"/>
          <w:b/>
          <w:bCs/>
        </w:rPr>
      </w:pPr>
    </w:p>
    <w:p w14:paraId="02D7B01C" w14:textId="5CB0D173" w:rsidR="00F57570" w:rsidRPr="00EA4D83" w:rsidRDefault="00F57570" w:rsidP="00F57570">
      <w:pPr>
        <w:spacing w:after="160" w:line="278" w:lineRule="auto"/>
        <w:rPr>
          <w:rFonts w:ascii="Times New Roman" w:eastAsia="Calibri" w:hAnsi="Times New Roman"/>
          <w:b/>
          <w:bCs/>
        </w:rPr>
      </w:pPr>
      <w:r w:rsidRPr="00EA4D83">
        <w:rPr>
          <w:rFonts w:ascii="Times New Roman" w:eastAsia="Calibri" w:hAnsi="Times New Roman"/>
          <w:b/>
          <w:bCs/>
        </w:rPr>
        <w:t>Inclusion Criteria</w:t>
      </w:r>
    </w:p>
    <w:p w14:paraId="278BD726" w14:textId="77777777" w:rsidR="00F57570" w:rsidRPr="00EA4D83" w:rsidRDefault="00F57570" w:rsidP="00F57570">
      <w:pPr>
        <w:numPr>
          <w:ilvl w:val="0"/>
          <w:numId w:val="1"/>
        </w:numPr>
        <w:spacing w:after="160" w:line="278" w:lineRule="auto"/>
        <w:rPr>
          <w:rFonts w:ascii="Times New Roman" w:eastAsia="Calibri" w:hAnsi="Times New Roman"/>
        </w:rPr>
      </w:pPr>
      <w:r w:rsidRPr="00EA4D83">
        <w:rPr>
          <w:rFonts w:ascii="Times New Roman" w:eastAsia="Calibri" w:hAnsi="Times New Roman"/>
        </w:rPr>
        <w:t>Asian female or male, 30 to 60 years of age.</w:t>
      </w:r>
    </w:p>
    <w:p w14:paraId="3AC99065" w14:textId="77777777" w:rsidR="00F57570" w:rsidRPr="00EA4D83" w:rsidRDefault="00F57570" w:rsidP="00F57570">
      <w:pPr>
        <w:numPr>
          <w:ilvl w:val="0"/>
          <w:numId w:val="1"/>
        </w:numPr>
        <w:spacing w:after="160" w:line="278" w:lineRule="auto"/>
        <w:rPr>
          <w:rFonts w:ascii="Times New Roman" w:eastAsia="Calibri" w:hAnsi="Times New Roman"/>
        </w:rPr>
      </w:pPr>
      <w:r w:rsidRPr="00EA4D83">
        <w:rPr>
          <w:rFonts w:ascii="Times New Roman" w:eastAsia="Calibri" w:hAnsi="Times New Roman"/>
        </w:rPr>
        <w:t>In good general health (physical, mental, and social well-being, not merely the absence of disease/infirmity), according to subject self-report.</w:t>
      </w:r>
    </w:p>
    <w:p w14:paraId="61B53706" w14:textId="77777777" w:rsidR="00F57570" w:rsidRPr="00EA4D83" w:rsidRDefault="00F57570" w:rsidP="00F57570">
      <w:pPr>
        <w:numPr>
          <w:ilvl w:val="0"/>
          <w:numId w:val="1"/>
        </w:numPr>
        <w:spacing w:after="160" w:line="278" w:lineRule="auto"/>
        <w:rPr>
          <w:rFonts w:ascii="Times New Roman" w:eastAsia="Calibri" w:hAnsi="Times New Roman"/>
        </w:rPr>
      </w:pPr>
      <w:r w:rsidRPr="00EA4D83">
        <w:rPr>
          <w:rFonts w:ascii="Times New Roman" w:eastAsia="Calibri" w:hAnsi="Times New Roman"/>
        </w:rPr>
        <w:t>All skin types.</w:t>
      </w:r>
    </w:p>
    <w:p w14:paraId="000CD433" w14:textId="77777777" w:rsidR="00F57570" w:rsidRPr="00EA4D83" w:rsidRDefault="00F57570" w:rsidP="00F57570">
      <w:pPr>
        <w:numPr>
          <w:ilvl w:val="0"/>
          <w:numId w:val="1"/>
        </w:numPr>
        <w:spacing w:after="160" w:line="278" w:lineRule="auto"/>
        <w:rPr>
          <w:rFonts w:ascii="Times New Roman" w:eastAsia="Calibri" w:hAnsi="Times New Roman"/>
        </w:rPr>
      </w:pPr>
      <w:r w:rsidRPr="00EA4D83">
        <w:rPr>
          <w:rFonts w:ascii="Times New Roman" w:eastAsia="Calibri" w:hAnsi="Times New Roman"/>
        </w:rPr>
        <w:t>Mild to moderate facial hyperpigmentation, with a visual score of 3–6 (including 3 and 6) (SGS Atlas).</w:t>
      </w:r>
    </w:p>
    <w:p w14:paraId="0735550A" w14:textId="77777777" w:rsidR="00F57570" w:rsidRPr="00EA4D83" w:rsidRDefault="00F57570" w:rsidP="00F57570">
      <w:pPr>
        <w:numPr>
          <w:ilvl w:val="0"/>
          <w:numId w:val="1"/>
        </w:numPr>
        <w:spacing w:after="160" w:line="278" w:lineRule="auto"/>
        <w:rPr>
          <w:rFonts w:ascii="Times New Roman" w:eastAsia="Calibri" w:hAnsi="Times New Roman"/>
        </w:rPr>
      </w:pPr>
      <w:r w:rsidRPr="00EA4D83">
        <w:rPr>
          <w:rFonts w:ascii="Times New Roman" w:eastAsia="Calibri" w:hAnsi="Times New Roman"/>
        </w:rPr>
        <w:t>Mild to moderate facial crow’s feet wrinkles, with a visual score of 3–6 (including 3 and 6) (SGS Atlas).</w:t>
      </w:r>
    </w:p>
    <w:p w14:paraId="240C1011" w14:textId="77777777" w:rsidR="00F57570" w:rsidRPr="00EA4D83" w:rsidRDefault="00F57570" w:rsidP="00F57570">
      <w:pPr>
        <w:numPr>
          <w:ilvl w:val="0"/>
          <w:numId w:val="1"/>
        </w:numPr>
        <w:spacing w:after="160" w:line="278" w:lineRule="auto"/>
        <w:rPr>
          <w:rFonts w:ascii="Times New Roman" w:eastAsia="Calibri" w:hAnsi="Times New Roman"/>
        </w:rPr>
      </w:pPr>
      <w:r w:rsidRPr="00EA4D83">
        <w:rPr>
          <w:rFonts w:ascii="Times New Roman" w:eastAsia="Calibri" w:hAnsi="Times New Roman"/>
        </w:rPr>
        <w:t>Mild to moderate facial fine line (global face), with a visual score of 3–6 (including 3 and 6) (SGS Atlas).</w:t>
      </w:r>
    </w:p>
    <w:p w14:paraId="7DD11C7B" w14:textId="77777777" w:rsidR="00F57570" w:rsidRPr="00EA4D83" w:rsidRDefault="00F57570" w:rsidP="00F57570">
      <w:pPr>
        <w:numPr>
          <w:ilvl w:val="0"/>
          <w:numId w:val="1"/>
        </w:numPr>
        <w:spacing w:after="160" w:line="278" w:lineRule="auto"/>
        <w:rPr>
          <w:rFonts w:ascii="Times New Roman" w:eastAsia="Calibri" w:hAnsi="Times New Roman"/>
        </w:rPr>
      </w:pPr>
      <w:r w:rsidRPr="00EA4D83">
        <w:rPr>
          <w:rFonts w:ascii="Times New Roman" w:eastAsia="Calibri" w:hAnsi="Times New Roman"/>
        </w:rPr>
        <w:t>No recent tan (natural or artificial) on the area to be tested.</w:t>
      </w:r>
    </w:p>
    <w:p w14:paraId="5A3E8D2C" w14:textId="77777777" w:rsidR="00F57570" w:rsidRPr="00EA4D83" w:rsidRDefault="00F57570" w:rsidP="00F57570">
      <w:pPr>
        <w:numPr>
          <w:ilvl w:val="0"/>
          <w:numId w:val="1"/>
        </w:numPr>
        <w:spacing w:after="160" w:line="278" w:lineRule="auto"/>
        <w:rPr>
          <w:rFonts w:ascii="Times New Roman" w:eastAsia="Calibri" w:hAnsi="Times New Roman"/>
        </w:rPr>
      </w:pPr>
      <w:r w:rsidRPr="00EA4D83">
        <w:rPr>
          <w:rFonts w:ascii="Times New Roman" w:eastAsia="Calibri" w:hAnsi="Times New Roman"/>
        </w:rPr>
        <w:t>Area free from hair, tattoos, scars, or beauty spots.</w:t>
      </w:r>
    </w:p>
    <w:p w14:paraId="2CBABFCE" w14:textId="77777777" w:rsidR="00F57570" w:rsidRPr="00EA4D83" w:rsidRDefault="00F57570" w:rsidP="00F57570">
      <w:pPr>
        <w:numPr>
          <w:ilvl w:val="0"/>
          <w:numId w:val="1"/>
        </w:numPr>
        <w:spacing w:after="160" w:line="278" w:lineRule="auto"/>
        <w:rPr>
          <w:rFonts w:ascii="Times New Roman" w:eastAsia="Calibri" w:hAnsi="Times New Roman"/>
        </w:rPr>
      </w:pPr>
      <w:r w:rsidRPr="00EA4D83">
        <w:rPr>
          <w:rFonts w:ascii="Times New Roman" w:eastAsia="Calibri" w:hAnsi="Times New Roman"/>
        </w:rPr>
        <w:t>Willing to provide written informed consent and able to read, speak, write, and understand Mandarin.</w:t>
      </w:r>
    </w:p>
    <w:p w14:paraId="135D0E1E" w14:textId="77777777" w:rsidR="00F57570" w:rsidRPr="00EA4D83" w:rsidRDefault="00F57570" w:rsidP="00F57570">
      <w:pPr>
        <w:numPr>
          <w:ilvl w:val="0"/>
          <w:numId w:val="1"/>
        </w:numPr>
        <w:spacing w:after="160" w:line="278" w:lineRule="auto"/>
        <w:rPr>
          <w:rFonts w:ascii="Times New Roman" w:eastAsia="Calibri" w:hAnsi="Times New Roman"/>
        </w:rPr>
      </w:pPr>
      <w:r w:rsidRPr="00EA4D83">
        <w:rPr>
          <w:rFonts w:ascii="Times New Roman" w:eastAsia="Calibri" w:hAnsi="Times New Roman"/>
        </w:rPr>
        <w:t>Willing to cooperate and participate by following study requirements for the duration of the study and to report any changes in health status, medications, adverse event symptoms, or reactions immediately.</w:t>
      </w:r>
    </w:p>
    <w:p w14:paraId="73F344ED" w14:textId="77777777" w:rsidR="00F57570" w:rsidRPr="00EA4D83" w:rsidRDefault="00F57570" w:rsidP="00F57570">
      <w:pPr>
        <w:spacing w:after="160" w:line="278" w:lineRule="auto"/>
        <w:rPr>
          <w:rFonts w:ascii="Times New Roman" w:eastAsia="Calibri" w:hAnsi="Times New Roman"/>
          <w:b/>
          <w:bCs/>
        </w:rPr>
      </w:pPr>
      <w:r w:rsidRPr="00EA4D83">
        <w:rPr>
          <w:rFonts w:ascii="Times New Roman" w:eastAsia="Calibri" w:hAnsi="Times New Roman"/>
          <w:b/>
          <w:bCs/>
        </w:rPr>
        <w:t>Exclusion Criteria</w:t>
      </w:r>
    </w:p>
    <w:p w14:paraId="56A8227F" w14:textId="77777777" w:rsidR="00F57570" w:rsidRPr="00EA4D83" w:rsidRDefault="00F57570" w:rsidP="00F57570">
      <w:pPr>
        <w:numPr>
          <w:ilvl w:val="0"/>
          <w:numId w:val="2"/>
        </w:numPr>
        <w:spacing w:after="160" w:line="278" w:lineRule="auto"/>
        <w:rPr>
          <w:rFonts w:ascii="Times New Roman" w:eastAsia="Calibri" w:hAnsi="Times New Roman"/>
        </w:rPr>
      </w:pPr>
      <w:r w:rsidRPr="00EA4D83">
        <w:rPr>
          <w:rFonts w:ascii="Times New Roman" w:eastAsia="Calibri" w:hAnsi="Times New Roman"/>
        </w:rPr>
        <w:t>Vitamin C or its derivative treatment within 1 month prior to this visit.</w:t>
      </w:r>
    </w:p>
    <w:p w14:paraId="0B403948" w14:textId="77777777" w:rsidR="00F57570" w:rsidRPr="00EA4D83" w:rsidRDefault="00F57570" w:rsidP="00F57570">
      <w:pPr>
        <w:numPr>
          <w:ilvl w:val="0"/>
          <w:numId w:val="2"/>
        </w:numPr>
        <w:spacing w:after="160" w:line="278" w:lineRule="auto"/>
        <w:rPr>
          <w:rFonts w:ascii="Times New Roman" w:eastAsia="Calibri" w:hAnsi="Times New Roman"/>
        </w:rPr>
      </w:pPr>
      <w:r w:rsidRPr="00EA4D83">
        <w:rPr>
          <w:rFonts w:ascii="Times New Roman" w:eastAsia="Calibri" w:hAnsi="Times New Roman"/>
        </w:rPr>
        <w:t>Vitamin A or its derivative treatment within 1 month prior to this visit.</w:t>
      </w:r>
    </w:p>
    <w:p w14:paraId="39E23C26" w14:textId="77777777" w:rsidR="00F57570" w:rsidRPr="00EA4D83" w:rsidRDefault="00F57570" w:rsidP="00F57570">
      <w:pPr>
        <w:numPr>
          <w:ilvl w:val="0"/>
          <w:numId w:val="2"/>
        </w:numPr>
        <w:spacing w:after="160" w:line="278" w:lineRule="auto"/>
        <w:rPr>
          <w:rFonts w:ascii="Times New Roman" w:eastAsia="Calibri" w:hAnsi="Times New Roman"/>
        </w:rPr>
      </w:pPr>
      <w:r w:rsidRPr="00EA4D83">
        <w:rPr>
          <w:rFonts w:ascii="Times New Roman" w:eastAsia="Calibri" w:hAnsi="Times New Roman"/>
        </w:rPr>
        <w:t>Retinoid-based oral treatment within 6 months before or local treatment within 3 months prior to this visit.</w:t>
      </w:r>
    </w:p>
    <w:p w14:paraId="372A521A" w14:textId="77777777" w:rsidR="00F57570" w:rsidRPr="00EA4D83" w:rsidRDefault="00F57570" w:rsidP="00F57570">
      <w:pPr>
        <w:numPr>
          <w:ilvl w:val="0"/>
          <w:numId w:val="2"/>
        </w:numPr>
        <w:spacing w:after="160" w:line="278" w:lineRule="auto"/>
        <w:rPr>
          <w:rFonts w:ascii="Times New Roman" w:eastAsia="Calibri" w:hAnsi="Times New Roman"/>
        </w:rPr>
      </w:pPr>
      <w:r w:rsidRPr="00EA4D83">
        <w:rPr>
          <w:rFonts w:ascii="Times New Roman" w:eastAsia="Calibri" w:hAnsi="Times New Roman"/>
        </w:rPr>
        <w:t>Any subject with an autoimmune disease.</w:t>
      </w:r>
    </w:p>
    <w:p w14:paraId="6D9C702E" w14:textId="77777777" w:rsidR="00F57570" w:rsidRPr="00EA4D83" w:rsidRDefault="00F57570" w:rsidP="00F57570">
      <w:pPr>
        <w:numPr>
          <w:ilvl w:val="0"/>
          <w:numId w:val="2"/>
        </w:numPr>
        <w:spacing w:after="160" w:line="278" w:lineRule="auto"/>
        <w:rPr>
          <w:rFonts w:ascii="Times New Roman" w:eastAsia="Calibri" w:hAnsi="Times New Roman"/>
        </w:rPr>
      </w:pPr>
      <w:r w:rsidRPr="00EA4D83">
        <w:rPr>
          <w:rFonts w:ascii="Times New Roman" w:eastAsia="Calibri" w:hAnsi="Times New Roman"/>
        </w:rPr>
        <w:t>Subjects with clinically significant skin disorders that could compromise evaluation of reactions or may be aggravated by the application of the investigational product(s).</w:t>
      </w:r>
    </w:p>
    <w:p w14:paraId="25889284" w14:textId="77777777" w:rsidR="00F57570" w:rsidRPr="00EA4D83" w:rsidRDefault="00F57570" w:rsidP="00F57570">
      <w:pPr>
        <w:numPr>
          <w:ilvl w:val="0"/>
          <w:numId w:val="2"/>
        </w:numPr>
        <w:spacing w:after="160" w:line="278" w:lineRule="auto"/>
        <w:rPr>
          <w:rFonts w:ascii="Times New Roman" w:eastAsia="Calibri" w:hAnsi="Times New Roman"/>
        </w:rPr>
      </w:pPr>
      <w:r w:rsidRPr="00EA4D83">
        <w:rPr>
          <w:rFonts w:ascii="Times New Roman" w:eastAsia="Calibri" w:hAnsi="Times New Roman"/>
        </w:rPr>
        <w:t>Subject presenting with traces of dermal irritation, scars, active lesions (inflammatory disease), hyperpigmentation, moles, tattoos, pigmented marks, excessive pilosity, or any other abnormality on the concerned area that may interfere with the clinical evaluation.</w:t>
      </w:r>
    </w:p>
    <w:p w14:paraId="0369AAE6" w14:textId="77777777" w:rsidR="00F57570" w:rsidRPr="00EA4D83" w:rsidRDefault="00F57570" w:rsidP="00F57570">
      <w:pPr>
        <w:numPr>
          <w:ilvl w:val="0"/>
          <w:numId w:val="2"/>
        </w:numPr>
        <w:spacing w:after="160" w:line="278" w:lineRule="auto"/>
        <w:rPr>
          <w:rFonts w:ascii="Times New Roman" w:eastAsia="Calibri" w:hAnsi="Times New Roman"/>
        </w:rPr>
      </w:pPr>
      <w:r w:rsidRPr="00EA4D83">
        <w:rPr>
          <w:rFonts w:ascii="Times New Roman" w:eastAsia="Calibri" w:hAnsi="Times New Roman"/>
        </w:rPr>
        <w:lastRenderedPageBreak/>
        <w:t>Nursing, pregnant, or planning to become pregnant during the study according to subject self-report.</w:t>
      </w:r>
    </w:p>
    <w:p w14:paraId="07CDDDF9" w14:textId="77777777" w:rsidR="00F57570" w:rsidRPr="00EA4D83" w:rsidRDefault="00F57570" w:rsidP="00F57570">
      <w:pPr>
        <w:numPr>
          <w:ilvl w:val="0"/>
          <w:numId w:val="2"/>
        </w:numPr>
        <w:spacing w:after="160" w:line="278" w:lineRule="auto"/>
        <w:rPr>
          <w:rFonts w:ascii="Times New Roman" w:eastAsia="Calibri" w:hAnsi="Times New Roman"/>
        </w:rPr>
      </w:pPr>
      <w:r w:rsidRPr="00EA4D83">
        <w:rPr>
          <w:rFonts w:ascii="Times New Roman" w:eastAsia="Calibri" w:hAnsi="Times New Roman"/>
        </w:rPr>
        <w:t>History of cancer or other serious/progressive disease/personal history of skin cancer or family history of melanoma, that could have an impact on the evaluated area, per the discretion of the investigator.</w:t>
      </w:r>
    </w:p>
    <w:p w14:paraId="7FC95792" w14:textId="77777777" w:rsidR="00F57570" w:rsidRPr="00EA4D83" w:rsidRDefault="00F57570" w:rsidP="00F57570">
      <w:pPr>
        <w:numPr>
          <w:ilvl w:val="0"/>
          <w:numId w:val="2"/>
        </w:numPr>
        <w:spacing w:after="160" w:line="278" w:lineRule="auto"/>
        <w:rPr>
          <w:rFonts w:ascii="Times New Roman" w:eastAsia="Calibri" w:hAnsi="Times New Roman"/>
        </w:rPr>
      </w:pPr>
      <w:r w:rsidRPr="00EA4D83">
        <w:rPr>
          <w:rFonts w:ascii="Times New Roman" w:eastAsia="Calibri" w:hAnsi="Times New Roman"/>
        </w:rPr>
        <w:t>Having a health condition and/or pre-existing or dormant dermatologic disease on the face (e.g., psoriasis, eczema, seborrheic dermatitis, severe excoriations) that the investigator or designee deems inappropriate for participation or could interfere with the outcome of the study.</w:t>
      </w:r>
    </w:p>
    <w:p w14:paraId="6A316C21" w14:textId="77777777" w:rsidR="00F57570" w:rsidRPr="00EA4D83" w:rsidRDefault="00F57570" w:rsidP="00F57570">
      <w:pPr>
        <w:numPr>
          <w:ilvl w:val="0"/>
          <w:numId w:val="2"/>
        </w:numPr>
        <w:spacing w:after="160" w:line="278" w:lineRule="auto"/>
        <w:rPr>
          <w:rFonts w:ascii="Times New Roman" w:eastAsia="Calibri" w:hAnsi="Times New Roman"/>
        </w:rPr>
      </w:pPr>
      <w:r w:rsidRPr="00EA4D83">
        <w:rPr>
          <w:rFonts w:ascii="Times New Roman" w:eastAsia="Calibri" w:hAnsi="Times New Roman"/>
        </w:rPr>
        <w:t xml:space="preserve">Having a history of immunosuppression/immune deficiency disorders (including HIV infection, AIDS, multiple sclerosis, Crohn’s disease, rheumatoid arthritis), organ transplant (heart, kidney, etc.), or currently using oral or systemic immunosuppressive medications and biologics (e.g., azathioprine, belimumab, Cimzia®, Cosentyx®, cyclophosphamide, cyclosporine, Enbrel®, Humira®, Imuran®, Kineret®, mycophenolate mofetil, methotrexate, Orencia®, prednisone, Remicade®, Rituxan®, </w:t>
      </w:r>
      <w:proofErr w:type="spellStart"/>
      <w:r w:rsidRPr="00EA4D83">
        <w:rPr>
          <w:rFonts w:ascii="Times New Roman" w:eastAsia="Calibri" w:hAnsi="Times New Roman"/>
        </w:rPr>
        <w:t>Siliq</w:t>
      </w:r>
      <w:proofErr w:type="spellEnd"/>
      <w:r w:rsidRPr="00EA4D83">
        <w:rPr>
          <w:rFonts w:ascii="Times New Roman" w:eastAsia="Calibri" w:hAnsi="Times New Roman"/>
        </w:rPr>
        <w:t>™, Simponi®, Stelara®, Taltz®) and/or undergoing radiation or chemotherapy as determined by study documentation.</w:t>
      </w:r>
    </w:p>
    <w:p w14:paraId="050E2401" w14:textId="77777777" w:rsidR="00F57570" w:rsidRPr="00EA4D83" w:rsidRDefault="00F57570" w:rsidP="00F57570">
      <w:pPr>
        <w:numPr>
          <w:ilvl w:val="0"/>
          <w:numId w:val="2"/>
        </w:numPr>
        <w:spacing w:after="160" w:line="278" w:lineRule="auto"/>
        <w:rPr>
          <w:rFonts w:ascii="Times New Roman" w:eastAsia="Calibri" w:hAnsi="Times New Roman"/>
        </w:rPr>
      </w:pPr>
      <w:r w:rsidRPr="00EA4D83">
        <w:rPr>
          <w:rFonts w:ascii="Times New Roman" w:eastAsia="Calibri" w:hAnsi="Times New Roman"/>
        </w:rPr>
        <w:t>Currently using or having regularly used corticosteroids (systemic or topical, not nasal or ocular) within the past 4 weeks.</w:t>
      </w:r>
    </w:p>
    <w:p w14:paraId="0A87F111" w14:textId="77777777" w:rsidR="00F57570" w:rsidRPr="00EA4D83" w:rsidRDefault="00F57570" w:rsidP="00F57570">
      <w:pPr>
        <w:numPr>
          <w:ilvl w:val="0"/>
          <w:numId w:val="2"/>
        </w:numPr>
        <w:spacing w:after="160" w:line="278" w:lineRule="auto"/>
        <w:rPr>
          <w:rFonts w:ascii="Times New Roman" w:eastAsia="Calibri" w:hAnsi="Times New Roman"/>
        </w:rPr>
      </w:pPr>
      <w:r w:rsidRPr="00EA4D83">
        <w:rPr>
          <w:rFonts w:ascii="Times New Roman" w:eastAsia="Calibri" w:hAnsi="Times New Roman"/>
        </w:rPr>
        <w:t>Having a disease such as asthma, diabetes, epilepsy, hypertension, hyperthyroidism, or hypothyroidism that is not controlled by diet or medication. Individuals having multiple health conditions may be excluded from participation even if the conditions are controlled by diet, medication, etc.</w:t>
      </w:r>
    </w:p>
    <w:p w14:paraId="1C37BD38" w14:textId="77777777" w:rsidR="00F57570" w:rsidRPr="00EA4D83" w:rsidRDefault="00F57570" w:rsidP="00F57570">
      <w:pPr>
        <w:numPr>
          <w:ilvl w:val="0"/>
          <w:numId w:val="2"/>
        </w:numPr>
        <w:spacing w:after="160" w:line="278" w:lineRule="auto"/>
        <w:rPr>
          <w:rFonts w:ascii="Times New Roman" w:eastAsia="Calibri" w:hAnsi="Times New Roman"/>
        </w:rPr>
      </w:pPr>
      <w:r w:rsidRPr="00EA4D83">
        <w:rPr>
          <w:rFonts w:ascii="Times New Roman" w:eastAsia="Calibri" w:hAnsi="Times New Roman"/>
        </w:rPr>
        <w:t>Having started a long-term medication within the last 2 months.</w:t>
      </w:r>
    </w:p>
    <w:p w14:paraId="2162CEFC" w14:textId="77777777" w:rsidR="00F57570" w:rsidRPr="00EA4D83" w:rsidRDefault="00F57570" w:rsidP="00F57570">
      <w:pPr>
        <w:numPr>
          <w:ilvl w:val="0"/>
          <w:numId w:val="2"/>
        </w:numPr>
        <w:spacing w:after="160" w:line="278" w:lineRule="auto"/>
        <w:rPr>
          <w:rFonts w:ascii="Times New Roman" w:eastAsia="Calibri" w:hAnsi="Times New Roman"/>
        </w:rPr>
      </w:pPr>
      <w:r w:rsidRPr="00EA4D83">
        <w:rPr>
          <w:rFonts w:ascii="Times New Roman" w:eastAsia="Calibri" w:hAnsi="Times New Roman"/>
        </w:rPr>
        <w:t>Having any planned surgeries or invasive medical procedures during the study. Non-invasive medical procedures or surgeries will be reviewed for their impact on the study outcome and acceptability by the investigator or designee.</w:t>
      </w:r>
    </w:p>
    <w:p w14:paraId="66AB5184" w14:textId="77777777" w:rsidR="00F57570" w:rsidRPr="00EA4D83" w:rsidRDefault="00F57570" w:rsidP="00F57570">
      <w:pPr>
        <w:numPr>
          <w:ilvl w:val="0"/>
          <w:numId w:val="2"/>
        </w:numPr>
        <w:spacing w:after="160" w:line="278" w:lineRule="auto"/>
        <w:rPr>
          <w:rFonts w:ascii="Times New Roman" w:eastAsia="Calibri" w:hAnsi="Times New Roman"/>
        </w:rPr>
      </w:pPr>
      <w:r w:rsidRPr="00EA4D83">
        <w:rPr>
          <w:rFonts w:ascii="Times New Roman" w:eastAsia="Calibri" w:hAnsi="Times New Roman"/>
        </w:rPr>
        <w:t>Currently participating in any other clinical study at SGS-CSTC Standards Technical Services Co., Ltd. Hangzhou Branch or at another research facility or doctor’s office.</w:t>
      </w:r>
    </w:p>
    <w:p w14:paraId="55632917" w14:textId="77777777" w:rsidR="00F57570" w:rsidRPr="00EA4D83" w:rsidRDefault="00F57570" w:rsidP="00F57570">
      <w:pPr>
        <w:numPr>
          <w:ilvl w:val="0"/>
          <w:numId w:val="2"/>
        </w:numPr>
        <w:spacing w:after="160" w:line="278" w:lineRule="auto"/>
        <w:rPr>
          <w:rFonts w:ascii="Times New Roman" w:eastAsia="Calibri" w:hAnsi="Times New Roman"/>
        </w:rPr>
      </w:pPr>
      <w:r w:rsidRPr="00EA4D83">
        <w:rPr>
          <w:rFonts w:ascii="Times New Roman" w:eastAsia="Calibri" w:hAnsi="Times New Roman"/>
        </w:rPr>
        <w:t>Having participated in any clinical study involving the test area within 2 weeks prior to inclusion into the study at SGS-CSTC Standards Technical Services Co., Ltd. Hangzhou Branch, or at another research facility or doctor’s office.</w:t>
      </w:r>
    </w:p>
    <w:p w14:paraId="582C4606" w14:textId="77777777" w:rsidR="00F57570" w:rsidRPr="00EA4D83" w:rsidRDefault="00F57570" w:rsidP="00F57570">
      <w:pPr>
        <w:numPr>
          <w:ilvl w:val="0"/>
          <w:numId w:val="2"/>
        </w:numPr>
        <w:spacing w:after="160" w:line="278" w:lineRule="auto"/>
        <w:rPr>
          <w:rFonts w:ascii="Times New Roman" w:eastAsia="Calibri" w:hAnsi="Times New Roman"/>
        </w:rPr>
      </w:pPr>
      <w:r w:rsidRPr="00EA4D83">
        <w:rPr>
          <w:rFonts w:ascii="Times New Roman" w:eastAsia="Calibri" w:hAnsi="Times New Roman"/>
        </w:rPr>
        <w:t>Having started hormone replacement therapies (HRT) or hormones for birth control less than 3 months prior to study entry or who plan on starting, stopping, or changing doses of HRT or hormones for birth control during the study.</w:t>
      </w:r>
    </w:p>
    <w:p w14:paraId="358738E2" w14:textId="77777777" w:rsidR="00F57570" w:rsidRPr="00EA4D83" w:rsidRDefault="00F57570" w:rsidP="00F57570">
      <w:pPr>
        <w:numPr>
          <w:ilvl w:val="0"/>
          <w:numId w:val="2"/>
        </w:numPr>
        <w:spacing w:after="160" w:line="278" w:lineRule="auto"/>
        <w:rPr>
          <w:rFonts w:ascii="Times New Roman" w:eastAsia="Calibri" w:hAnsi="Times New Roman"/>
        </w:rPr>
      </w:pPr>
      <w:r w:rsidRPr="00EA4D83">
        <w:rPr>
          <w:rFonts w:ascii="Times New Roman" w:eastAsia="Calibri" w:hAnsi="Times New Roman"/>
        </w:rPr>
        <w:t>Subject having applied anti-wrinkle, spot removal, and whitening products on the concerned areas during the 2 weeks preceding the starting day of the study.</w:t>
      </w:r>
    </w:p>
    <w:p w14:paraId="7050C302" w14:textId="77777777" w:rsidR="00456E6C" w:rsidRDefault="00456E6C"/>
    <w:sectPr w:rsidR="00456E6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F8C3C75"/>
    <w:multiLevelType w:val="multilevel"/>
    <w:tmpl w:val="33F0D2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69413C22"/>
    <w:multiLevelType w:val="multilevel"/>
    <w:tmpl w:val="6B2CFE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576716930">
    <w:abstractNumId w:val="1"/>
  </w:num>
  <w:num w:numId="2" w16cid:durableId="7342041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330E"/>
    <w:rsid w:val="00150E85"/>
    <w:rsid w:val="00456E6C"/>
    <w:rsid w:val="0055330E"/>
    <w:rsid w:val="00836A5C"/>
    <w:rsid w:val="00BC3AF0"/>
    <w:rsid w:val="00CE02EC"/>
    <w:rsid w:val="00EB6A8D"/>
    <w:rsid w:val="00F57570"/>
    <w:rsid w:val="00FE201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6AD9DA"/>
  <w15:chartTrackingRefBased/>
  <w15:docId w15:val="{AE07A59E-977E-4115-86C1-85856B1D19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7570"/>
    <w:pPr>
      <w:spacing w:after="0" w:line="240" w:lineRule="auto"/>
    </w:pPr>
    <w:rPr>
      <w:rFonts w:ascii="Aptos" w:eastAsia="Times New Roman" w:hAnsi="Aptos" w:cs="Times New Roman"/>
      <w:sz w:val="24"/>
      <w:szCs w:val="24"/>
      <w:lang w:val="en-US"/>
      <w14:ligatures w14:val="none"/>
    </w:rPr>
  </w:style>
  <w:style w:type="paragraph" w:styleId="Heading1">
    <w:name w:val="heading 1"/>
    <w:basedOn w:val="Normal"/>
    <w:next w:val="Normal"/>
    <w:link w:val="Heading1Char"/>
    <w:uiPriority w:val="9"/>
    <w:qFormat/>
    <w:rsid w:val="0055330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5330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5330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5330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5330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5330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5330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5330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5330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5330E"/>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55330E"/>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55330E"/>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55330E"/>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55330E"/>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55330E"/>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55330E"/>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55330E"/>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55330E"/>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55330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5330E"/>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55330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5330E"/>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55330E"/>
    <w:pPr>
      <w:spacing w:before="160"/>
      <w:jc w:val="center"/>
    </w:pPr>
    <w:rPr>
      <w:i/>
      <w:iCs/>
      <w:color w:val="404040" w:themeColor="text1" w:themeTint="BF"/>
    </w:rPr>
  </w:style>
  <w:style w:type="character" w:customStyle="1" w:styleId="QuoteChar">
    <w:name w:val="Quote Char"/>
    <w:basedOn w:val="DefaultParagraphFont"/>
    <w:link w:val="Quote"/>
    <w:uiPriority w:val="29"/>
    <w:rsid w:val="0055330E"/>
    <w:rPr>
      <w:i/>
      <w:iCs/>
      <w:color w:val="404040" w:themeColor="text1" w:themeTint="BF"/>
      <w:lang w:val="en-US"/>
    </w:rPr>
  </w:style>
  <w:style w:type="paragraph" w:styleId="ListParagraph">
    <w:name w:val="List Paragraph"/>
    <w:basedOn w:val="Normal"/>
    <w:uiPriority w:val="34"/>
    <w:qFormat/>
    <w:rsid w:val="0055330E"/>
    <w:pPr>
      <w:ind w:left="720"/>
      <w:contextualSpacing/>
    </w:pPr>
  </w:style>
  <w:style w:type="character" w:styleId="IntenseEmphasis">
    <w:name w:val="Intense Emphasis"/>
    <w:basedOn w:val="DefaultParagraphFont"/>
    <w:uiPriority w:val="21"/>
    <w:qFormat/>
    <w:rsid w:val="0055330E"/>
    <w:rPr>
      <w:i/>
      <w:iCs/>
      <w:color w:val="0F4761" w:themeColor="accent1" w:themeShade="BF"/>
    </w:rPr>
  </w:style>
  <w:style w:type="paragraph" w:styleId="IntenseQuote">
    <w:name w:val="Intense Quote"/>
    <w:basedOn w:val="Normal"/>
    <w:next w:val="Normal"/>
    <w:link w:val="IntenseQuoteChar"/>
    <w:uiPriority w:val="30"/>
    <w:qFormat/>
    <w:rsid w:val="0055330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5330E"/>
    <w:rPr>
      <w:i/>
      <w:iCs/>
      <w:color w:val="0F4761" w:themeColor="accent1" w:themeShade="BF"/>
      <w:lang w:val="en-US"/>
    </w:rPr>
  </w:style>
  <w:style w:type="character" w:styleId="IntenseReference">
    <w:name w:val="Intense Reference"/>
    <w:basedOn w:val="DefaultParagraphFont"/>
    <w:uiPriority w:val="32"/>
    <w:qFormat/>
    <w:rsid w:val="0055330E"/>
    <w:rPr>
      <w:b/>
      <w:bCs/>
      <w:smallCaps/>
      <w:color w:val="0F4761" w:themeColor="accent1" w:themeShade="BF"/>
      <w:spacing w:val="5"/>
    </w:rPr>
  </w:style>
  <w:style w:type="character" w:styleId="CommentReference">
    <w:name w:val="annotation reference"/>
    <w:uiPriority w:val="99"/>
    <w:semiHidden/>
    <w:unhideWhenUsed/>
    <w:rsid w:val="00F57570"/>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65</Words>
  <Characters>3793</Characters>
  <Application>Microsoft Office Word</Application>
  <DocSecurity>0</DocSecurity>
  <Lines>31</Lines>
  <Paragraphs>8</Paragraphs>
  <ScaleCrop>false</ScaleCrop>
  <Company/>
  <LinksUpToDate>false</LinksUpToDate>
  <CharactersWithSpaces>4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jay Dulai</dc:creator>
  <cp:keywords/>
  <dc:description/>
  <cp:lastModifiedBy>Swathi K</cp:lastModifiedBy>
  <cp:revision>2</cp:revision>
  <dcterms:created xsi:type="dcterms:W3CDTF">2026-06-12T02:31:00Z</dcterms:created>
  <dcterms:modified xsi:type="dcterms:W3CDTF">2026-06-12T02:31:00Z</dcterms:modified>
</cp:coreProperties>
</file>